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80F" w:rsidRPr="00954F62" w:rsidRDefault="005F37FA">
      <w:pPr>
        <w:rPr>
          <w:lang w:val="en-GB"/>
        </w:rPr>
      </w:pPr>
      <w:proofErr w:type="gramStart"/>
      <w:r>
        <w:rPr>
          <w:rFonts w:ascii="AdvTT9f195b36.B" w:hAnsi="AdvTT9f195b36.B" w:cs="AdvTT9f195b36.B"/>
          <w:b/>
          <w:sz w:val="18"/>
          <w:szCs w:val="18"/>
          <w:lang w:val="en-GB"/>
        </w:rPr>
        <w:t>S1 - Supplementary table 1</w:t>
      </w:r>
      <w:r w:rsidR="0003080F">
        <w:rPr>
          <w:rFonts w:ascii="AdvTT75788c83" w:hAnsi="AdvTT75788c83" w:cs="AdvTT75788c83"/>
          <w:sz w:val="18"/>
          <w:szCs w:val="18"/>
          <w:lang w:val="en-GB"/>
        </w:rPr>
        <w:t>.</w:t>
      </w:r>
      <w:proofErr w:type="gramEnd"/>
      <w:r w:rsidR="0003080F" w:rsidRPr="00954F62">
        <w:rPr>
          <w:rFonts w:ascii="AdvTT75788c83" w:hAnsi="AdvTT75788c83" w:cs="AdvTT75788c83"/>
          <w:sz w:val="18"/>
          <w:szCs w:val="18"/>
          <w:lang w:val="en-GB"/>
        </w:rPr>
        <w:t xml:space="preserve"> </w:t>
      </w:r>
      <w:r>
        <w:rPr>
          <w:rFonts w:ascii="AdvTT75788c83" w:hAnsi="AdvTT75788c83" w:cs="AdvTT75788c83"/>
          <w:sz w:val="18"/>
          <w:szCs w:val="18"/>
          <w:lang w:val="en-GB"/>
        </w:rPr>
        <w:t>Overview of i</w:t>
      </w:r>
      <w:r w:rsidR="0003080F" w:rsidRPr="0003080F">
        <w:rPr>
          <w:rFonts w:ascii="AdvTT75788c83" w:hAnsi="AdvTT75788c83" w:cs="AdvTT75788c83"/>
          <w:sz w:val="18"/>
          <w:szCs w:val="18"/>
          <w:lang w:val="en-GB"/>
        </w:rPr>
        <w:t xml:space="preserve">ncluded </w:t>
      </w:r>
      <w:r w:rsidR="0003080F">
        <w:rPr>
          <w:rFonts w:ascii="AdvTT75788c83" w:hAnsi="AdvTT75788c83" w:cs="AdvTT75788c83"/>
          <w:sz w:val="18"/>
          <w:szCs w:val="18"/>
          <w:lang w:val="en-GB"/>
        </w:rPr>
        <w:t>randomised trials</w:t>
      </w:r>
      <w:bookmarkStart w:id="0" w:name="_GoBack"/>
      <w:bookmarkEnd w:id="0"/>
    </w:p>
    <w:tbl>
      <w:tblPr>
        <w:tblStyle w:val="Tabel-Gitter"/>
        <w:tblpPr w:leftFromText="141" w:rightFromText="141" w:vertAnchor="text" w:tblpY="1"/>
        <w:tblOverlap w:val="never"/>
        <w:tblW w:w="6620" w:type="dxa"/>
        <w:tblLook w:val="04A0" w:firstRow="1" w:lastRow="0" w:firstColumn="1" w:lastColumn="0" w:noHBand="0" w:noVBand="1"/>
      </w:tblPr>
      <w:tblGrid>
        <w:gridCol w:w="1951"/>
        <w:gridCol w:w="1763"/>
        <w:gridCol w:w="646"/>
        <w:gridCol w:w="1254"/>
        <w:gridCol w:w="1006"/>
      </w:tblGrid>
      <w:tr w:rsidR="001A2743" w:rsidRPr="005F37FA" w:rsidTr="001A2743">
        <w:tc>
          <w:tcPr>
            <w:tcW w:w="1951" w:type="dxa"/>
            <w:shd w:val="clear" w:color="auto" w:fill="D9D9D9" w:themeFill="background1" w:themeFillShade="D9"/>
            <w:vAlign w:val="center"/>
          </w:tcPr>
          <w:p w:rsidR="001A2743" w:rsidRPr="0046076D" w:rsidRDefault="001A2743" w:rsidP="00D0475F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rial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:rsidR="001A2743" w:rsidRPr="0046076D" w:rsidRDefault="001A2743" w:rsidP="00F36227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rm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1A2743" w:rsidRPr="0046076D" w:rsidRDefault="001A2743" w:rsidP="00F3622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6076D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:rsidR="001A2743" w:rsidRPr="0046076D" w:rsidRDefault="001A2743" w:rsidP="00F36227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6076D">
              <w:rPr>
                <w:b/>
                <w:sz w:val="20"/>
                <w:szCs w:val="20"/>
                <w:lang w:val="en-GB"/>
              </w:rPr>
              <w:t>DAS28 remission reported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:rsidR="001A2743" w:rsidRPr="0046076D" w:rsidRDefault="001A2743" w:rsidP="00F36227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xtracted outcome week</w:t>
            </w:r>
          </w:p>
        </w:tc>
      </w:tr>
      <w:tr w:rsidR="001A2743" w:rsidRPr="00FD7AD3" w:rsidTr="001A2743">
        <w:trPr>
          <w:trHeight w:val="378"/>
        </w:trPr>
        <w:tc>
          <w:tcPr>
            <w:tcW w:w="1951" w:type="dxa"/>
            <w:vAlign w:val="center"/>
          </w:tcPr>
          <w:p w:rsidR="001A2743" w:rsidRPr="00D0475F" w:rsidRDefault="001A2743" w:rsidP="00F3622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0475F">
              <w:rPr>
                <w:rFonts w:ascii="Arial" w:hAnsi="Arial" w:cs="Arial"/>
                <w:sz w:val="16"/>
                <w:szCs w:val="16"/>
                <w:lang w:val="en-GB"/>
              </w:rPr>
              <w:t>Maini</w:t>
            </w:r>
            <w:proofErr w:type="spellEnd"/>
            <w:r w:rsidRPr="00D0475F">
              <w:rPr>
                <w:rFonts w:ascii="Arial" w:hAnsi="Arial" w:cs="Arial"/>
                <w:sz w:val="16"/>
                <w:szCs w:val="16"/>
                <w:lang w:val="en-GB"/>
              </w:rPr>
              <w:t xml:space="preserve"> et al.</w:t>
            </w:r>
          </w:p>
          <w:p w:rsidR="001A2743" w:rsidRPr="00D0475F" w:rsidRDefault="001A2743" w:rsidP="00F3622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sz w:val="16"/>
                <w:szCs w:val="16"/>
                <w:lang w:val="en-GB"/>
              </w:rPr>
              <w:t>(1999)</w:t>
            </w:r>
          </w:p>
        </w:tc>
        <w:tc>
          <w:tcPr>
            <w:tcW w:w="1763" w:type="dxa"/>
            <w:vAlign w:val="center"/>
          </w:tcPr>
          <w:p w:rsidR="001A2743" w:rsidRPr="00D0475F" w:rsidRDefault="001A2743" w:rsidP="00F3622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sz w:val="16"/>
                <w:szCs w:val="16"/>
                <w:lang w:val="en-GB"/>
              </w:rPr>
              <w:t>INF 3 mg/kg + MTX</w:t>
            </w:r>
          </w:p>
          <w:p w:rsidR="001A2743" w:rsidRPr="00D0475F" w:rsidRDefault="001A2743" w:rsidP="00BB115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sz w:val="16"/>
                <w:szCs w:val="16"/>
                <w:lang w:val="en-GB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FD7AD3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AD3">
              <w:rPr>
                <w:rFonts w:ascii="Arial" w:hAnsi="Arial" w:cs="Arial"/>
                <w:sz w:val="16"/>
                <w:szCs w:val="16"/>
                <w:lang w:val="en-GB"/>
              </w:rPr>
              <w:t>86</w:t>
            </w:r>
          </w:p>
          <w:p w:rsidR="001A2743" w:rsidRPr="00FD7AD3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AD3">
              <w:rPr>
                <w:rFonts w:ascii="Arial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1254" w:type="dxa"/>
            <w:vAlign w:val="center"/>
          </w:tcPr>
          <w:p w:rsidR="001A2743" w:rsidRPr="00FD7AD3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AD3"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FD7AD3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7AD3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</w:tr>
      <w:tr w:rsidR="001A2743" w:rsidTr="001A2743">
        <w:trPr>
          <w:trHeight w:val="421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Weinblatt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999)</w:t>
            </w:r>
          </w:p>
        </w:tc>
        <w:tc>
          <w:tcPr>
            <w:tcW w:w="1763" w:type="dxa"/>
            <w:vAlign w:val="center"/>
          </w:tcPr>
          <w:p w:rsidR="001A2743" w:rsidRPr="00F36227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ETA 25 mg + MTX</w:t>
            </w:r>
          </w:p>
          <w:p w:rsidR="001A2743" w:rsidRPr="00F36227" w:rsidRDefault="001A2743" w:rsidP="00BB115B">
            <w:pPr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F36227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59</w:t>
            </w:r>
          </w:p>
          <w:p w:rsidR="001A2743" w:rsidRPr="00F36227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54" w:type="dxa"/>
            <w:vAlign w:val="center"/>
          </w:tcPr>
          <w:p w:rsidR="001A2743" w:rsidRPr="00F36227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Moreland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999)</w:t>
            </w:r>
          </w:p>
        </w:tc>
        <w:tc>
          <w:tcPr>
            <w:tcW w:w="1763" w:type="dxa"/>
            <w:vAlign w:val="center"/>
          </w:tcPr>
          <w:p w:rsidR="001A2743" w:rsidRPr="00F36227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ETA 25 mg</w:t>
            </w:r>
          </w:p>
          <w:p w:rsidR="001A2743" w:rsidRPr="00F36227" w:rsidRDefault="001A2743" w:rsidP="00BB11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F36227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81</w:t>
            </w:r>
          </w:p>
          <w:p w:rsidR="001A2743" w:rsidRPr="00F36227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54" w:type="dxa"/>
            <w:vAlign w:val="center"/>
          </w:tcPr>
          <w:p w:rsidR="001A2743" w:rsidRPr="00F36227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622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Moreland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A 10mg/k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Kremer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3)</w:t>
            </w:r>
          </w:p>
        </w:tc>
        <w:tc>
          <w:tcPr>
            <w:tcW w:w="1763" w:type="dxa"/>
            <w:vAlign w:val="center"/>
          </w:tcPr>
          <w:p w:rsidR="001A2743" w:rsidRPr="00D0475F" w:rsidRDefault="001A2743" w:rsidP="00F3622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sz w:val="16"/>
                <w:szCs w:val="16"/>
                <w:lang w:val="en-GB"/>
              </w:rPr>
              <w:t>ABA 10mg/kg + MTX</w:t>
            </w:r>
          </w:p>
          <w:p w:rsidR="001A2743" w:rsidRPr="00D0475F" w:rsidRDefault="001A2743" w:rsidP="00BB115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sz w:val="16"/>
                <w:szCs w:val="16"/>
                <w:lang w:val="en-GB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Furst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Weinblatt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van de Putte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Edwards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4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T 10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Klareskog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4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A 25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Keystone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2004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van de Putte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4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Nishimoto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4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C 8 mg/k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Lan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4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A 25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Genovese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5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A 10 mg/k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Quinn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5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F 3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Kremer</w:t>
            </w:r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D0475F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BA 10 mg/kg + MTX</w:t>
            </w:r>
          </w:p>
          <w:p w:rsidR="001A2743" w:rsidRPr="00D0475F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433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Maini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C 8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Cohen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T 10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Emery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T 10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Combe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A 25 mg + SSZ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SSZ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Abe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F 3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Westhovens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F 3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60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Zhang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6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F 3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87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Kim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7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Durez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7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F 3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Genovese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8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C 8 mg/k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80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Smolen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8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C 8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Schiff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8)</w:t>
            </w:r>
          </w:p>
        </w:tc>
        <w:tc>
          <w:tcPr>
            <w:tcW w:w="1763" w:type="dxa"/>
            <w:vAlign w:val="center"/>
          </w:tcPr>
          <w:p w:rsidR="001A2743" w:rsidRPr="00D0475F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BA 10 mg/kg + MTX</w:t>
            </w:r>
          </w:p>
          <w:p w:rsidR="001A2743" w:rsidRPr="00D0475F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Emery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8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C 8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Miyasaka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8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Kay</w:t>
            </w:r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8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 5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Keystone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8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R 200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Chen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9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Emery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9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 5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Keystone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et al. 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9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 5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Smolen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9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 5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Fleischmann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9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R 40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Smolen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9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R 2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Westhovens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09)</w:t>
            </w:r>
          </w:p>
        </w:tc>
        <w:tc>
          <w:tcPr>
            <w:tcW w:w="1763" w:type="dxa"/>
            <w:vAlign w:val="center"/>
          </w:tcPr>
          <w:p w:rsidR="001A2743" w:rsidRPr="00D0475F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BA 10 mg + MTX</w:t>
            </w:r>
          </w:p>
          <w:p w:rsidR="001A2743" w:rsidRPr="00D0475F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Emery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0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T 10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Kremer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1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C 8 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399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Tak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1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T 10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Tanaka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1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F 5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28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Yazici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C 8 mg/k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412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Takeuchi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 5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Fleischmann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F 5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Fleischmann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F 5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Choy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R 4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Kavanaugh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Takeuchi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D0475F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BA 10 mg/kg +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TX</w:t>
            </w:r>
          </w:p>
          <w:p w:rsidR="001A2743" w:rsidRPr="00D0475F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0475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Tanaka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 5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0521CC">
              <w:rPr>
                <w:rFonts w:ascii="Arial" w:hAnsi="Arial" w:cs="Arial"/>
                <w:sz w:val="16"/>
                <w:szCs w:val="16"/>
              </w:rPr>
              <w:t>a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Vollenhoven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F 5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Weinblatt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L 2mg/k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395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Weinblatt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3C3A34" w:rsidRDefault="001A2743" w:rsidP="00F36227">
            <w:r w:rsidRPr="003C3A34">
              <w:rPr>
                <w:rFonts w:ascii="Arial" w:hAnsi="Arial" w:cs="Arial"/>
                <w:color w:val="000000"/>
                <w:sz w:val="16"/>
                <w:szCs w:val="16"/>
              </w:rPr>
              <w:t>CER 200 mg</w:t>
            </w:r>
          </w:p>
          <w:p w:rsidR="001A2743" w:rsidRPr="003C3A34" w:rsidRDefault="001A2743" w:rsidP="00BB115B"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Kremer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2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F 5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7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Yamamoto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R 200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Yamamoto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R 20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van der </w:t>
            </w: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Heijde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F 5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32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Burmester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F 5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521CC">
              <w:rPr>
                <w:rFonts w:ascii="Arial" w:hAnsi="Arial" w:cs="Arial"/>
                <w:sz w:val="16"/>
                <w:szCs w:val="16"/>
              </w:rPr>
              <w:t>Takeuchi</w:t>
            </w:r>
            <w:proofErr w:type="spellEnd"/>
            <w:r w:rsidRPr="000521CC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 40 mg + MTX</w:t>
            </w:r>
          </w:p>
          <w:p w:rsidR="001A2743" w:rsidRPr="000521CC" w:rsidRDefault="001A2743" w:rsidP="00BB11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 + MTX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21CC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1A2743" w:rsidTr="001A2743">
        <w:trPr>
          <w:trHeight w:val="378"/>
        </w:trPr>
        <w:tc>
          <w:tcPr>
            <w:tcW w:w="1951" w:type="dxa"/>
            <w:vAlign w:val="center"/>
          </w:tcPr>
          <w:p w:rsidR="001A2743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 xml:space="preserve">Kremer </w:t>
            </w:r>
            <w:r>
              <w:rPr>
                <w:rFonts w:ascii="Arial" w:hAnsi="Arial" w:cs="Arial"/>
                <w:sz w:val="16"/>
                <w:szCs w:val="16"/>
              </w:rPr>
              <w:t>et al.</w:t>
            </w:r>
          </w:p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013)</w:t>
            </w:r>
          </w:p>
        </w:tc>
        <w:tc>
          <w:tcPr>
            <w:tcW w:w="1763" w:type="dxa"/>
            <w:vAlign w:val="center"/>
          </w:tcPr>
          <w:p w:rsidR="001A2743" w:rsidRPr="000521CC" w:rsidRDefault="001A2743" w:rsidP="00F3622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F 5 mg</w:t>
            </w:r>
          </w:p>
          <w:p w:rsidR="001A2743" w:rsidRPr="000521CC" w:rsidRDefault="001A2743" w:rsidP="00BB115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A</w:t>
            </w:r>
          </w:p>
        </w:tc>
        <w:tc>
          <w:tcPr>
            <w:tcW w:w="64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318</w:t>
            </w:r>
          </w:p>
          <w:p w:rsidR="001A2743" w:rsidRPr="000521CC" w:rsidRDefault="001A2743" w:rsidP="00BB115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21CC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254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06" w:type="dxa"/>
            <w:vAlign w:val="center"/>
          </w:tcPr>
          <w:p w:rsidR="001A2743" w:rsidRPr="000521CC" w:rsidRDefault="001A2743" w:rsidP="00F362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</w:tbl>
    <w:p w:rsidR="008D1516" w:rsidRDefault="00F36227" w:rsidP="00A57173">
      <w:pPr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br w:type="textWrapping" w:clear="all"/>
      </w:r>
      <w:r w:rsidR="008D1516">
        <w:rPr>
          <w:sz w:val="16"/>
          <w:szCs w:val="16"/>
          <w:lang w:val="en-GB"/>
        </w:rPr>
        <w:t xml:space="preserve">ABA, </w:t>
      </w:r>
      <w:proofErr w:type="spellStart"/>
      <w:r w:rsidR="008D1516">
        <w:rPr>
          <w:sz w:val="16"/>
          <w:szCs w:val="16"/>
          <w:lang w:val="en-GB"/>
        </w:rPr>
        <w:t>abatacept</w:t>
      </w:r>
      <w:proofErr w:type="spellEnd"/>
      <w:r w:rsidR="008D1516">
        <w:rPr>
          <w:sz w:val="16"/>
          <w:szCs w:val="16"/>
          <w:lang w:val="en-GB"/>
        </w:rPr>
        <w:t xml:space="preserve">; ADA, </w:t>
      </w:r>
      <w:proofErr w:type="spellStart"/>
      <w:r w:rsidR="008D1516">
        <w:rPr>
          <w:sz w:val="16"/>
          <w:szCs w:val="16"/>
          <w:lang w:val="en-GB"/>
        </w:rPr>
        <w:t>adalimumab</w:t>
      </w:r>
      <w:proofErr w:type="spellEnd"/>
      <w:r w:rsidR="00F849FC">
        <w:rPr>
          <w:sz w:val="16"/>
          <w:szCs w:val="16"/>
          <w:lang w:val="en-GB"/>
        </w:rPr>
        <w:t>;</w:t>
      </w:r>
      <w:r w:rsidR="008D1516">
        <w:rPr>
          <w:sz w:val="16"/>
          <w:szCs w:val="16"/>
          <w:lang w:val="en-GB"/>
        </w:rPr>
        <w:t xml:space="preserve"> Bio, biological agent; CER, </w:t>
      </w:r>
      <w:proofErr w:type="spellStart"/>
      <w:r w:rsidR="008D1516">
        <w:rPr>
          <w:sz w:val="16"/>
          <w:szCs w:val="16"/>
          <w:lang w:val="en-GB"/>
        </w:rPr>
        <w:t>certolizumab</w:t>
      </w:r>
      <w:proofErr w:type="spellEnd"/>
      <w:r w:rsidR="008D1516">
        <w:rPr>
          <w:sz w:val="16"/>
          <w:szCs w:val="16"/>
          <w:lang w:val="en-GB"/>
        </w:rPr>
        <w:t xml:space="preserve">; </w:t>
      </w:r>
      <w:r w:rsidR="00E46D73">
        <w:rPr>
          <w:sz w:val="16"/>
          <w:szCs w:val="16"/>
          <w:lang w:val="en-GB"/>
        </w:rPr>
        <w:t xml:space="preserve">DAS28, disease activity score in 28 joints; </w:t>
      </w:r>
      <w:r w:rsidR="008D1516">
        <w:rPr>
          <w:sz w:val="16"/>
          <w:szCs w:val="16"/>
          <w:lang w:val="en-GB"/>
        </w:rPr>
        <w:t xml:space="preserve">DMARD, disease modifying antirheumatic drugs; ETA, </w:t>
      </w:r>
      <w:proofErr w:type="spellStart"/>
      <w:r w:rsidR="008D1516">
        <w:rPr>
          <w:sz w:val="16"/>
          <w:szCs w:val="16"/>
          <w:lang w:val="en-GB"/>
        </w:rPr>
        <w:t>etanercept</w:t>
      </w:r>
      <w:proofErr w:type="spellEnd"/>
      <w:r w:rsidR="00F849FC">
        <w:rPr>
          <w:sz w:val="16"/>
          <w:szCs w:val="16"/>
          <w:lang w:val="en-GB"/>
        </w:rPr>
        <w:t>;</w:t>
      </w:r>
      <w:r w:rsidR="008D1516">
        <w:rPr>
          <w:sz w:val="16"/>
          <w:szCs w:val="16"/>
          <w:lang w:val="en-GB"/>
        </w:rPr>
        <w:t xml:space="preserve"> GOL, </w:t>
      </w:r>
      <w:proofErr w:type="spellStart"/>
      <w:r w:rsidR="008D1516">
        <w:rPr>
          <w:sz w:val="16"/>
          <w:szCs w:val="16"/>
          <w:lang w:val="en-GB"/>
        </w:rPr>
        <w:t>golimumab</w:t>
      </w:r>
      <w:proofErr w:type="spellEnd"/>
      <w:r w:rsidR="008D1516">
        <w:rPr>
          <w:sz w:val="16"/>
          <w:szCs w:val="16"/>
          <w:lang w:val="en-GB"/>
        </w:rPr>
        <w:t>; INF, inflixima</w:t>
      </w:r>
      <w:r w:rsidR="00516E19">
        <w:rPr>
          <w:sz w:val="16"/>
          <w:szCs w:val="16"/>
          <w:lang w:val="en-GB"/>
        </w:rPr>
        <w:t xml:space="preserve">b; IR, insufficient responders; </w:t>
      </w:r>
      <w:r w:rsidR="008D1516">
        <w:rPr>
          <w:sz w:val="16"/>
          <w:szCs w:val="16"/>
          <w:lang w:val="en-GB"/>
        </w:rPr>
        <w:t xml:space="preserve">MTX, </w:t>
      </w:r>
      <w:proofErr w:type="spellStart"/>
      <w:r w:rsidR="008D1516">
        <w:rPr>
          <w:sz w:val="16"/>
          <w:szCs w:val="16"/>
          <w:lang w:val="en-GB"/>
        </w:rPr>
        <w:t>metothrexate</w:t>
      </w:r>
      <w:proofErr w:type="spellEnd"/>
      <w:r w:rsidR="008D1516">
        <w:rPr>
          <w:sz w:val="16"/>
          <w:szCs w:val="16"/>
          <w:lang w:val="en-GB"/>
        </w:rPr>
        <w:t xml:space="preserve">; PLA, placebo; RIT, rituximab; SSZ, sulfasalazine; TOC, </w:t>
      </w:r>
      <w:proofErr w:type="spellStart"/>
      <w:r w:rsidR="008D1516">
        <w:rPr>
          <w:sz w:val="16"/>
          <w:szCs w:val="16"/>
          <w:lang w:val="en-GB"/>
        </w:rPr>
        <w:t>tocilizumab</w:t>
      </w:r>
      <w:proofErr w:type="spellEnd"/>
      <w:r w:rsidR="008D1516">
        <w:rPr>
          <w:sz w:val="16"/>
          <w:szCs w:val="16"/>
          <w:lang w:val="en-GB"/>
        </w:rPr>
        <w:t xml:space="preserve">; TOF, </w:t>
      </w:r>
      <w:proofErr w:type="spellStart"/>
      <w:r w:rsidR="008D1516">
        <w:rPr>
          <w:sz w:val="16"/>
          <w:szCs w:val="16"/>
          <w:lang w:val="en-GB"/>
        </w:rPr>
        <w:t>tofacitinib</w:t>
      </w:r>
      <w:proofErr w:type="spellEnd"/>
      <w:r w:rsidR="008D1516">
        <w:rPr>
          <w:sz w:val="16"/>
          <w:szCs w:val="16"/>
          <w:lang w:val="en-GB"/>
        </w:rPr>
        <w:t>.</w:t>
      </w:r>
    </w:p>
    <w:p w:rsidR="00E46D73" w:rsidRPr="008D1516" w:rsidRDefault="00E46D73" w:rsidP="006E7C61">
      <w:pPr>
        <w:rPr>
          <w:sz w:val="16"/>
          <w:szCs w:val="16"/>
          <w:lang w:val="en-GB"/>
        </w:rPr>
      </w:pPr>
    </w:p>
    <w:sectPr w:rsidR="00E46D73" w:rsidRPr="008D1516">
      <w:head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AD3" w:rsidRDefault="00FD7AD3" w:rsidP="000863BE">
      <w:pPr>
        <w:spacing w:after="0" w:line="240" w:lineRule="auto"/>
      </w:pPr>
      <w:r>
        <w:separator/>
      </w:r>
    </w:p>
  </w:endnote>
  <w:endnote w:type="continuationSeparator" w:id="0">
    <w:p w:rsidR="00FD7AD3" w:rsidRDefault="00FD7AD3" w:rsidP="00086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TT9f195b36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75788c8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AD3" w:rsidRDefault="00FD7AD3" w:rsidP="000863BE">
      <w:pPr>
        <w:spacing w:after="0" w:line="240" w:lineRule="auto"/>
      </w:pPr>
      <w:r>
        <w:separator/>
      </w:r>
    </w:p>
  </w:footnote>
  <w:footnote w:type="continuationSeparator" w:id="0">
    <w:p w:rsidR="00FD7AD3" w:rsidRDefault="00FD7AD3" w:rsidP="000863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3BE" w:rsidRDefault="000863BE">
    <w:pPr>
      <w:pStyle w:val="Sidehoved"/>
    </w:pPr>
    <w:r>
      <w:t>Anton Wulf Christensen et al.</w:t>
    </w:r>
  </w:p>
  <w:p w:rsidR="000863BE" w:rsidRPr="000863BE" w:rsidRDefault="005F37FA" w:rsidP="005F37FA">
    <w:pPr>
      <w:pStyle w:val="Sidehoved"/>
      <w:rPr>
        <w:sz w:val="28"/>
        <w:szCs w:val="28"/>
        <w:lang w:val="en-GB"/>
      </w:rPr>
    </w:pPr>
    <w:r w:rsidRPr="005F37FA">
      <w:rPr>
        <w:bCs/>
        <w:sz w:val="28"/>
        <w:szCs w:val="28"/>
        <w:lang w:val="en-US"/>
      </w:rPr>
      <w:t>Trial eligibility criteria and patient baseline characterist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nton PhD&lt;/item&gt;&lt;/Libraries&gt;&lt;/ENLibraries&gt;"/>
  </w:docVars>
  <w:rsids>
    <w:rsidRoot w:val="00FD7AD3"/>
    <w:rsid w:val="00002241"/>
    <w:rsid w:val="0003080F"/>
    <w:rsid w:val="000521CC"/>
    <w:rsid w:val="000863BE"/>
    <w:rsid w:val="000958CE"/>
    <w:rsid w:val="000B1549"/>
    <w:rsid w:val="000F3562"/>
    <w:rsid w:val="00136C14"/>
    <w:rsid w:val="00146474"/>
    <w:rsid w:val="00177B7F"/>
    <w:rsid w:val="001A1C02"/>
    <w:rsid w:val="001A2743"/>
    <w:rsid w:val="001D52FF"/>
    <w:rsid w:val="001E7DAB"/>
    <w:rsid w:val="00215E41"/>
    <w:rsid w:val="002316F0"/>
    <w:rsid w:val="002A2D13"/>
    <w:rsid w:val="002F7CE2"/>
    <w:rsid w:val="00315831"/>
    <w:rsid w:val="00382549"/>
    <w:rsid w:val="003864E8"/>
    <w:rsid w:val="003C3A34"/>
    <w:rsid w:val="00403096"/>
    <w:rsid w:val="0046076D"/>
    <w:rsid w:val="00476F96"/>
    <w:rsid w:val="004C0707"/>
    <w:rsid w:val="004D0B25"/>
    <w:rsid w:val="00516E19"/>
    <w:rsid w:val="0054623F"/>
    <w:rsid w:val="005946C2"/>
    <w:rsid w:val="005D530F"/>
    <w:rsid w:val="005F37FA"/>
    <w:rsid w:val="005F477E"/>
    <w:rsid w:val="006D66C4"/>
    <w:rsid w:val="006E7C61"/>
    <w:rsid w:val="0076263B"/>
    <w:rsid w:val="00783B7E"/>
    <w:rsid w:val="007C0492"/>
    <w:rsid w:val="00853A4F"/>
    <w:rsid w:val="00866B46"/>
    <w:rsid w:val="008D1516"/>
    <w:rsid w:val="008F1332"/>
    <w:rsid w:val="0092715E"/>
    <w:rsid w:val="00954F62"/>
    <w:rsid w:val="0099439D"/>
    <w:rsid w:val="009F1197"/>
    <w:rsid w:val="00A166E4"/>
    <w:rsid w:val="00A57173"/>
    <w:rsid w:val="00A62BC8"/>
    <w:rsid w:val="00A90371"/>
    <w:rsid w:val="00AC4B2C"/>
    <w:rsid w:val="00BA6BC6"/>
    <w:rsid w:val="00BB115B"/>
    <w:rsid w:val="00BE4DFC"/>
    <w:rsid w:val="00C04F6E"/>
    <w:rsid w:val="00C26CBA"/>
    <w:rsid w:val="00C35859"/>
    <w:rsid w:val="00C370C8"/>
    <w:rsid w:val="00C52D2B"/>
    <w:rsid w:val="00CE0220"/>
    <w:rsid w:val="00D0475F"/>
    <w:rsid w:val="00D04845"/>
    <w:rsid w:val="00D2285D"/>
    <w:rsid w:val="00D32D3D"/>
    <w:rsid w:val="00DA5951"/>
    <w:rsid w:val="00E46D73"/>
    <w:rsid w:val="00ED4FF3"/>
    <w:rsid w:val="00EF2E94"/>
    <w:rsid w:val="00F36227"/>
    <w:rsid w:val="00F849FC"/>
    <w:rsid w:val="00F97105"/>
    <w:rsid w:val="00FD7AD3"/>
    <w:rsid w:val="00F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A1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3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3A34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66B4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66B4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66B4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66B4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66B46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0863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863BE"/>
  </w:style>
  <w:style w:type="paragraph" w:styleId="Sidefod">
    <w:name w:val="footer"/>
    <w:basedOn w:val="Normal"/>
    <w:link w:val="SidefodTegn"/>
    <w:uiPriority w:val="99"/>
    <w:unhideWhenUsed/>
    <w:rsid w:val="000863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863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A1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C3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C3A34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66B4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66B4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66B4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66B4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66B46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0863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863BE"/>
  </w:style>
  <w:style w:type="paragraph" w:styleId="Sidefod">
    <w:name w:val="footer"/>
    <w:basedOn w:val="Normal"/>
    <w:link w:val="SidefodTegn"/>
    <w:uiPriority w:val="99"/>
    <w:unhideWhenUsed/>
    <w:rsid w:val="000863B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86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6DED77-FBD2-410C-B4A7-507C06294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3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Wulf Christensen</dc:creator>
  <cp:keywords/>
  <dc:description/>
  <cp:lastModifiedBy>Anton Wulf Christensen</cp:lastModifiedBy>
  <cp:revision>2</cp:revision>
  <cp:lastPrinted>2014-10-02T07:56:00Z</cp:lastPrinted>
  <dcterms:created xsi:type="dcterms:W3CDTF">2015-03-13T10:40:00Z</dcterms:created>
  <dcterms:modified xsi:type="dcterms:W3CDTF">2015-03-25T08:43:00Z</dcterms:modified>
</cp:coreProperties>
</file>